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5AC95C" w14:textId="03D391F1" w:rsidR="00E64510" w:rsidRPr="003B41B1" w:rsidRDefault="00941486" w:rsidP="003B41B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B41B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lementary Table S</w:t>
      </w:r>
      <w:r w:rsidR="002177A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2</w:t>
      </w:r>
      <w:r w:rsidRPr="003B41B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E64510" w:rsidRPr="003B41B1">
        <w:rPr>
          <w:rFonts w:ascii="Times New Roman" w:eastAsia="Times New Roman" w:hAnsi="Times New Roman" w:cs="Times New Roman"/>
          <w:sz w:val="24"/>
          <w:szCs w:val="24"/>
          <w:lang w:val="en-US"/>
        </w:rPr>
        <w:t>- Search strateg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ies and their results for each database and gr</w:t>
      </w:r>
      <w:r w:rsidR="0013085E">
        <w:rPr>
          <w:rFonts w:ascii="Times New Roman" w:eastAsia="Times New Roman" w:hAnsi="Times New Roman" w:cs="Times New Roman"/>
          <w:sz w:val="24"/>
          <w:szCs w:val="24"/>
          <w:lang w:val="en-US"/>
        </w:rPr>
        <w:t>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y literature.</w:t>
      </w:r>
    </w:p>
    <w:tbl>
      <w:tblPr>
        <w:tblW w:w="9215" w:type="dxa"/>
        <w:tblInd w:w="-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6514"/>
        <w:gridCol w:w="1141"/>
      </w:tblGrid>
      <w:tr w:rsidR="00E64510" w:rsidRPr="00941486" w14:paraId="589CF6DD" w14:textId="77777777" w:rsidTr="003B41B1">
        <w:tc>
          <w:tcPr>
            <w:tcW w:w="1560" w:type="dxa"/>
          </w:tcPr>
          <w:p w14:paraId="15EBB1DB" w14:textId="5E0EFC12" w:rsidR="00E64510" w:rsidRPr="003B41B1" w:rsidRDefault="00E64510" w:rsidP="003B41B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B41B1">
              <w:rPr>
                <w:rFonts w:ascii="Times New Roman" w:hAnsi="Times New Roman" w:cs="Times New Roman"/>
                <w:b/>
                <w:sz w:val="24"/>
                <w:szCs w:val="24"/>
              </w:rPr>
              <w:t>Database</w:t>
            </w:r>
            <w:r w:rsidR="00EA706B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proofErr w:type="spellEnd"/>
          </w:p>
        </w:tc>
        <w:tc>
          <w:tcPr>
            <w:tcW w:w="6514" w:type="dxa"/>
          </w:tcPr>
          <w:p w14:paraId="0E12D376" w14:textId="198AFD1D" w:rsidR="00E64510" w:rsidRPr="003B41B1" w:rsidRDefault="00EA706B" w:rsidP="003B41B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41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rch strategi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</w:r>
            <w:r w:rsidRPr="003B41B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(Search date: </w:t>
            </w:r>
            <w:r w:rsidR="0013085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December</w:t>
            </w:r>
            <w:r w:rsidRPr="003B41B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13085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12</w:t>
            </w:r>
            <w:r w:rsidRPr="003B41B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th, 202</w:t>
            </w:r>
            <w:r w:rsidR="0013085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4</w:t>
            </w:r>
            <w:r w:rsidRPr="003B41B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141" w:type="dxa"/>
          </w:tcPr>
          <w:p w14:paraId="0347127D" w14:textId="77777777" w:rsidR="00E64510" w:rsidRPr="003B41B1" w:rsidRDefault="00E64510" w:rsidP="003B41B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41B1">
              <w:rPr>
                <w:rFonts w:ascii="Times New Roman" w:hAnsi="Times New Roman" w:cs="Times New Roman"/>
                <w:b/>
                <w:sz w:val="24"/>
                <w:szCs w:val="24"/>
              </w:rPr>
              <w:t>Results</w:t>
            </w:r>
          </w:p>
        </w:tc>
      </w:tr>
      <w:tr w:rsidR="00E64510" w:rsidRPr="00941486" w14:paraId="1AEC2A79" w14:textId="77777777" w:rsidTr="003B41B1">
        <w:trPr>
          <w:trHeight w:val="2669"/>
        </w:trPr>
        <w:tc>
          <w:tcPr>
            <w:tcW w:w="1560" w:type="dxa"/>
          </w:tcPr>
          <w:p w14:paraId="0700C888" w14:textId="65822C1D" w:rsidR="00E64510" w:rsidRPr="003B41B1" w:rsidRDefault="00E64510" w:rsidP="003B41B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41B1">
              <w:rPr>
                <w:rFonts w:ascii="Times New Roman" w:hAnsi="Times New Roman" w:cs="Times New Roman"/>
                <w:b/>
                <w:sz w:val="24"/>
                <w:szCs w:val="24"/>
              </w:rPr>
              <w:t>PUBME</w:t>
            </w:r>
            <w:r w:rsidR="00941486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</w:p>
          <w:p w14:paraId="4419BB62" w14:textId="77777777" w:rsidR="00E64510" w:rsidRPr="003B41B1" w:rsidRDefault="00E64510" w:rsidP="003B41B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514" w:type="dxa"/>
          </w:tcPr>
          <w:p w14:paraId="2A367E5D" w14:textId="77777777" w:rsidR="00E64510" w:rsidRPr="003B41B1" w:rsidRDefault="00E64510" w:rsidP="003B41B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“dermal fillers”[</w:t>
            </w:r>
            <w:proofErr w:type="spellStart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“dermal fillers” OR filler OR fillers OR filling lift OR lifting OR lipectomy[</w:t>
            </w:r>
            <w:proofErr w:type="spellStart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lipectomy OR lipectomies OR lipolysis OR liposuction OR liposuctions OR </w:t>
            </w:r>
            <w:proofErr w:type="spellStart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oplasty</w:t>
            </w:r>
            <w:proofErr w:type="spellEnd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oplasties</w:t>
            </w:r>
            <w:proofErr w:type="spellEnd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chectomy</w:t>
            </w:r>
            <w:proofErr w:type="spellEnd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“botulinum toxins”[</w:t>
            </w:r>
            <w:proofErr w:type="spellStart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“botulinum toxins” OR “botulinum toxin” OR “botulinum neurotoxins” OR “clostridium botulinum” OR botulin OR </w:t>
            </w:r>
            <w:proofErr w:type="spellStart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tox</w:t>
            </w:r>
            <w:proofErr w:type="spellEnd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r w:rsidRPr="003B41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D</w:t>
            </w:r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“adverse event” OR “adverse events” OR “adverse reactions” OR “adverse reaction” OR complication OR complications) </w:t>
            </w:r>
            <w:r w:rsidRPr="003B41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ND </w:t>
            </w:r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face[</w:t>
            </w:r>
            <w:proofErr w:type="spellStart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face OR facial OR mouth[</w:t>
            </w:r>
            <w:proofErr w:type="spellStart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mouth OR oral OR perioral OR orofacial)</w:t>
            </w:r>
          </w:p>
        </w:tc>
        <w:tc>
          <w:tcPr>
            <w:tcW w:w="1141" w:type="dxa"/>
          </w:tcPr>
          <w:p w14:paraId="271CE78F" w14:textId="4BB8E04A" w:rsidR="00CE56B3" w:rsidRPr="003B41B1" w:rsidRDefault="00E609CF" w:rsidP="00E609C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Style w:val="value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4,354</w:t>
            </w:r>
          </w:p>
        </w:tc>
      </w:tr>
      <w:tr w:rsidR="00E64510" w:rsidRPr="00941486" w14:paraId="73A106D4" w14:textId="77777777" w:rsidTr="003B41B1">
        <w:trPr>
          <w:trHeight w:val="2630"/>
        </w:trPr>
        <w:tc>
          <w:tcPr>
            <w:tcW w:w="1560" w:type="dxa"/>
          </w:tcPr>
          <w:p w14:paraId="3375421F" w14:textId="641E4C8A" w:rsidR="00E64510" w:rsidRPr="003B41B1" w:rsidRDefault="00E64510" w:rsidP="003B41B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white"/>
              </w:rPr>
            </w:pPr>
            <w:r w:rsidRPr="003B41B1">
              <w:rPr>
                <w:rFonts w:ascii="Times New Roman" w:hAnsi="Times New Roman" w:cs="Times New Roman"/>
                <w:b/>
                <w:sz w:val="24"/>
                <w:szCs w:val="24"/>
                <w:highlight w:val="white"/>
              </w:rPr>
              <w:t>SCOPUS</w:t>
            </w:r>
          </w:p>
          <w:p w14:paraId="3476719C" w14:textId="77777777" w:rsidR="00E64510" w:rsidRPr="003B41B1" w:rsidRDefault="00E64510" w:rsidP="003B41B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4" w:type="dxa"/>
          </w:tcPr>
          <w:p w14:paraId="3EF1390D" w14:textId="77777777" w:rsidR="00E64510" w:rsidRPr="003B41B1" w:rsidRDefault="00E64510" w:rsidP="003B41B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3B41B1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TITLE-ABS-KEY</w:t>
            </w:r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filler OR fillers OR filling lift OR lifting OR lipectomy OR lipectomies OR lipolysis OR liposuction OR liposuctions OR </w:t>
            </w:r>
            <w:proofErr w:type="spellStart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oplasty</w:t>
            </w:r>
            <w:proofErr w:type="spellEnd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oplasties</w:t>
            </w:r>
            <w:proofErr w:type="spellEnd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chectomy</w:t>
            </w:r>
            <w:proofErr w:type="spellEnd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“botulinum toxins” OR “botulinum toxin” OR “botulinum neurotoxins” OR “clostridium botulinum” OR botulin OR </w:t>
            </w:r>
            <w:proofErr w:type="spellStart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tox</w:t>
            </w:r>
            <w:proofErr w:type="spellEnd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r w:rsidRPr="003B41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D</w:t>
            </w:r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B41B1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TITLE-ABS-KEY</w:t>
            </w:r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“adverse event” OR “adverse events” OR “adverse reactions” OR “adverse reaction” OR complication OR complications) </w:t>
            </w:r>
            <w:r w:rsidRPr="003B41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D</w:t>
            </w:r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B41B1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TITLE-ABS-KEY</w:t>
            </w:r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face OR facial OR mouth OR oral OR perioral OR orofacial)</w:t>
            </w:r>
          </w:p>
        </w:tc>
        <w:tc>
          <w:tcPr>
            <w:tcW w:w="1141" w:type="dxa"/>
          </w:tcPr>
          <w:p w14:paraId="1E7B19FF" w14:textId="7D05FE40" w:rsidR="00CE56B3" w:rsidRPr="00E609CF" w:rsidRDefault="00AA1368" w:rsidP="003B41B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29</w:t>
            </w:r>
          </w:p>
        </w:tc>
      </w:tr>
      <w:tr w:rsidR="00E64510" w:rsidRPr="00941486" w14:paraId="0CF10EEB" w14:textId="77777777" w:rsidTr="003B41B1">
        <w:tc>
          <w:tcPr>
            <w:tcW w:w="1560" w:type="dxa"/>
          </w:tcPr>
          <w:p w14:paraId="3413E3C6" w14:textId="30AB375F" w:rsidR="00E64510" w:rsidRPr="003B41B1" w:rsidRDefault="00E64510" w:rsidP="003B41B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41B1">
              <w:rPr>
                <w:rFonts w:ascii="Times New Roman" w:hAnsi="Times New Roman" w:cs="Times New Roman"/>
                <w:b/>
                <w:sz w:val="24"/>
                <w:szCs w:val="24"/>
              </w:rPr>
              <w:t>EMBASE</w:t>
            </w:r>
          </w:p>
          <w:p w14:paraId="7A15E2FD" w14:textId="77777777" w:rsidR="00E64510" w:rsidRPr="003B41B1" w:rsidRDefault="00E64510" w:rsidP="003B41B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4" w:type="dxa"/>
          </w:tcPr>
          <w:p w14:paraId="34B20FBA" w14:textId="77777777" w:rsidR="00E64510" w:rsidRPr="003B41B1" w:rsidRDefault="00E64510" w:rsidP="003B41B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('filler'/de OR fillers OR filling) AND 'lift'/de OR 'lifting'/de OR 'lipectomy'/de OR lipectomies OR 'lipolysis'/de OR 'liposuction'/de OR liposuctions OR '</w:t>
            </w:r>
            <w:proofErr w:type="spellStart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oplasty</w:t>
            </w:r>
            <w:proofErr w:type="spellEnd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'/de OR </w:t>
            </w:r>
            <w:proofErr w:type="spellStart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oplasties</w:t>
            </w:r>
            <w:proofErr w:type="spellEnd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chectomy</w:t>
            </w:r>
            <w:proofErr w:type="spellEnd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'botulinum toxins'/de OR 'botulinum toxin'/de OR 'botulinum neurotoxins' OR 'clostridium botulinum'/de OR 'botulin'/de OR '</w:t>
            </w:r>
            <w:proofErr w:type="spellStart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tox</w:t>
            </w:r>
            <w:proofErr w:type="spellEnd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'/de) </w:t>
            </w:r>
            <w:r w:rsidRPr="003B41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D</w:t>
            </w:r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'adverse event'/de OR 'adverse events'/de OR 'adverse reactions' OR 'adverse reaction'/de OR 'complication'/de OR 'complications'/de) </w:t>
            </w:r>
            <w:r w:rsidRPr="003B41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D</w:t>
            </w:r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'face'/de OR facial OR 'mouth'/de OR oral OR perioral OR orofacial)</w:t>
            </w:r>
          </w:p>
        </w:tc>
        <w:tc>
          <w:tcPr>
            <w:tcW w:w="1141" w:type="dxa"/>
          </w:tcPr>
          <w:p w14:paraId="60E7887E" w14:textId="4FCD0DB4" w:rsidR="00AA1368" w:rsidRDefault="00AA1368" w:rsidP="003B41B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11</w:t>
            </w:r>
          </w:p>
          <w:p w14:paraId="2A7C3A3E" w14:textId="77777777" w:rsidR="00372E09" w:rsidRDefault="00372E09" w:rsidP="003B41B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7F6AA53" w14:textId="69F7DAAE" w:rsidR="00372E09" w:rsidRPr="003B41B1" w:rsidRDefault="00372E09" w:rsidP="003B41B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510" w:rsidRPr="00941486" w14:paraId="3578F654" w14:textId="77777777" w:rsidTr="003B41B1">
        <w:trPr>
          <w:trHeight w:val="2406"/>
        </w:trPr>
        <w:tc>
          <w:tcPr>
            <w:tcW w:w="1560" w:type="dxa"/>
          </w:tcPr>
          <w:p w14:paraId="098AC882" w14:textId="6A1CD79B" w:rsidR="00E64510" w:rsidRPr="003B41B1" w:rsidRDefault="00E64510" w:rsidP="003B41B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51A1">
              <w:rPr>
                <w:rFonts w:ascii="Times New Roman" w:hAnsi="Times New Roman" w:cs="Times New Roman"/>
                <w:b/>
                <w:sz w:val="24"/>
                <w:szCs w:val="24"/>
              </w:rPr>
              <w:t>WEB OF SCIENCE</w:t>
            </w:r>
          </w:p>
          <w:p w14:paraId="2C3ADA27" w14:textId="77777777" w:rsidR="00E64510" w:rsidRPr="003B41B1" w:rsidRDefault="00E64510" w:rsidP="003B41B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4" w:type="dxa"/>
          </w:tcPr>
          <w:p w14:paraId="68CFC31C" w14:textId="77777777" w:rsidR="00E64510" w:rsidRPr="003B41B1" w:rsidRDefault="00E64510" w:rsidP="003B41B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41B1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TS=</w:t>
            </w:r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filler OR fillers OR filling lift OR lifting OR lipectomy OR lipectomies OR lipolysis OR liposuction OR liposuctions OR </w:t>
            </w:r>
            <w:proofErr w:type="spellStart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oplasty</w:t>
            </w:r>
            <w:proofErr w:type="spellEnd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oplasties</w:t>
            </w:r>
            <w:proofErr w:type="spellEnd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chectomy</w:t>
            </w:r>
            <w:proofErr w:type="spellEnd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“botulinum toxins” OR “botulinum toxin” OR “botulinum neurotoxins” OR “clostridium botulinum” OR botulin OR </w:t>
            </w:r>
            <w:proofErr w:type="spellStart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tox</w:t>
            </w:r>
            <w:proofErr w:type="spellEnd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r w:rsidRPr="003B41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D</w:t>
            </w:r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B41B1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TS=</w:t>
            </w:r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“adverse event” OR “adverse events” OR “adverse reactions” OR “adverse reaction” OR complication OR complications) </w:t>
            </w:r>
            <w:r w:rsidRPr="003B41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D</w:t>
            </w:r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B41B1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TS=</w:t>
            </w:r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face OR facial OR mouth OR oral OR perioral OR orofacial)</w:t>
            </w:r>
          </w:p>
        </w:tc>
        <w:tc>
          <w:tcPr>
            <w:tcW w:w="1141" w:type="dxa"/>
          </w:tcPr>
          <w:p w14:paraId="40E48026" w14:textId="77777777" w:rsidR="00AA1368" w:rsidRDefault="00AA1368" w:rsidP="003B41B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,350</w:t>
            </w:r>
          </w:p>
          <w:p w14:paraId="57BA271F" w14:textId="77777777" w:rsidR="00372E09" w:rsidRDefault="00372E09" w:rsidP="003B41B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DD668A2" w14:textId="4BFE7496" w:rsidR="00372E09" w:rsidRPr="003B41B1" w:rsidRDefault="00372E09" w:rsidP="003B41B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510" w:rsidRPr="00941486" w14:paraId="21EFAA4D" w14:textId="77777777" w:rsidTr="003B41B1">
        <w:trPr>
          <w:trHeight w:val="1020"/>
        </w:trPr>
        <w:tc>
          <w:tcPr>
            <w:tcW w:w="1560" w:type="dxa"/>
          </w:tcPr>
          <w:p w14:paraId="0CAC34F3" w14:textId="77777777" w:rsidR="00E64510" w:rsidRPr="003B41B1" w:rsidRDefault="00E64510" w:rsidP="003B41B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41B1">
              <w:rPr>
                <w:rFonts w:ascii="Times New Roman" w:hAnsi="Times New Roman" w:cs="Times New Roman"/>
                <w:b/>
                <w:sz w:val="24"/>
                <w:szCs w:val="24"/>
              </w:rPr>
              <w:t>LILACS</w:t>
            </w:r>
          </w:p>
          <w:p w14:paraId="45781409" w14:textId="77777777" w:rsidR="00E64510" w:rsidRPr="003B41B1" w:rsidRDefault="00E64510" w:rsidP="003B41B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6514" w:type="dxa"/>
          </w:tcPr>
          <w:p w14:paraId="2AA57B3B" w14:textId="77777777" w:rsidR="00E64510" w:rsidRPr="003B41B1" w:rsidRDefault="00E64510" w:rsidP="003B41B1">
            <w:pPr>
              <w:spacing w:line="24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“dermal fillers” OR “</w:t>
            </w:r>
            <w:proofErr w:type="spellStart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enchedores</w:t>
            </w:r>
            <w:proofErr w:type="spellEnd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érmicos</w:t>
            </w:r>
            <w:proofErr w:type="spellEnd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” OR “rellenos </w:t>
            </w:r>
            <w:proofErr w:type="spellStart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érmicos</w:t>
            </w:r>
            <w:proofErr w:type="spellEnd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 OR “botulinum toxins” OR “</w:t>
            </w:r>
            <w:proofErr w:type="spellStart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xinas</w:t>
            </w:r>
            <w:proofErr w:type="spellEnd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tulínicas</w:t>
            </w:r>
            <w:proofErr w:type="spellEnd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” OR lipectomy OR </w:t>
            </w:r>
            <w:proofErr w:type="spellStart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ectomia</w:t>
            </w:r>
            <w:proofErr w:type="spellEnd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ectomía</w:t>
            </w:r>
            <w:proofErr w:type="spellEnd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r w:rsidRPr="003B41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D</w:t>
            </w:r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face OR “mouth mucosa” OR “mucosa </w:t>
            </w:r>
            <w:proofErr w:type="spellStart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cal</w:t>
            </w:r>
            <w:proofErr w:type="spellEnd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)</w:t>
            </w:r>
          </w:p>
        </w:tc>
        <w:tc>
          <w:tcPr>
            <w:tcW w:w="1141" w:type="dxa"/>
          </w:tcPr>
          <w:p w14:paraId="15B37DD9" w14:textId="7BCCE8B4" w:rsidR="001F60B8" w:rsidRPr="003B41B1" w:rsidRDefault="00E34447" w:rsidP="003B41B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5</w:t>
            </w:r>
          </w:p>
        </w:tc>
      </w:tr>
      <w:tr w:rsidR="00E64510" w:rsidRPr="00941486" w14:paraId="4FC671D2" w14:textId="77777777" w:rsidTr="003B41B1">
        <w:trPr>
          <w:trHeight w:val="694"/>
        </w:trPr>
        <w:tc>
          <w:tcPr>
            <w:tcW w:w="1560" w:type="dxa"/>
          </w:tcPr>
          <w:p w14:paraId="7B0429C7" w14:textId="21E9E88E" w:rsidR="00E64510" w:rsidRPr="003B41B1" w:rsidRDefault="00E64510" w:rsidP="003B41B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41B1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GOOGLE SCHOLA</w:t>
            </w:r>
            <w:r w:rsidR="00941486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6514" w:type="dxa"/>
          </w:tcPr>
          <w:p w14:paraId="13A2D48E" w14:textId="4123B757" w:rsidR="00E64510" w:rsidRPr="003B41B1" w:rsidRDefault="00E64510" w:rsidP="003B41B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filler OR “botulinum toxin” OR </w:t>
            </w:r>
            <w:proofErr w:type="spellStart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oplasty</w:t>
            </w:r>
            <w:proofErr w:type="spellEnd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chectomy</w:t>
            </w:r>
            <w:proofErr w:type="spellEnd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AND (complications OR "adverse events") AND (face OR facial</w:t>
            </w:r>
            <w:r w:rsidR="003E76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41" w:type="dxa"/>
          </w:tcPr>
          <w:p w14:paraId="68C10414" w14:textId="77777777" w:rsidR="00E64510" w:rsidRPr="003B41B1" w:rsidRDefault="00E64510" w:rsidP="003B41B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1B1">
              <w:rPr>
                <w:rFonts w:ascii="Times New Roman" w:hAnsi="Times New Roman" w:cs="Times New Roman"/>
                <w:b/>
                <w:sz w:val="24"/>
                <w:szCs w:val="24"/>
              </w:rPr>
              <w:t>100</w:t>
            </w:r>
          </w:p>
        </w:tc>
      </w:tr>
      <w:tr w:rsidR="00E64510" w:rsidRPr="00941486" w14:paraId="2B5E376C" w14:textId="77777777" w:rsidTr="003B41B1">
        <w:tc>
          <w:tcPr>
            <w:tcW w:w="1560" w:type="dxa"/>
          </w:tcPr>
          <w:p w14:paraId="3FC012AE" w14:textId="7308AC77" w:rsidR="00E64510" w:rsidRPr="003B41B1" w:rsidRDefault="00E64510" w:rsidP="003B41B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B41B1">
              <w:rPr>
                <w:rFonts w:ascii="Times New Roman" w:hAnsi="Times New Roman" w:cs="Times New Roman"/>
                <w:b/>
                <w:sz w:val="24"/>
                <w:szCs w:val="24"/>
              </w:rPr>
              <w:t>ProQUEST</w:t>
            </w:r>
            <w:proofErr w:type="spellEnd"/>
          </w:p>
          <w:p w14:paraId="469986B6" w14:textId="77777777" w:rsidR="00E64510" w:rsidRPr="003B41B1" w:rsidRDefault="00E64510" w:rsidP="003B41B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514" w:type="dxa"/>
          </w:tcPr>
          <w:p w14:paraId="0AD1C45E" w14:textId="77777777" w:rsidR="00E64510" w:rsidRPr="003B41B1" w:rsidRDefault="00E64510" w:rsidP="003B41B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41B1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TI,AB</w:t>
            </w:r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filler OR fillers OR filling lift OR lifting OR lipectomy OR lipectomies OR lipolysis OR liposuction OR liposuctions OR </w:t>
            </w:r>
            <w:proofErr w:type="spellStart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oplasty</w:t>
            </w:r>
            <w:proofErr w:type="spellEnd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oplasties</w:t>
            </w:r>
            <w:proofErr w:type="spellEnd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chectomy</w:t>
            </w:r>
            <w:proofErr w:type="spellEnd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“botulinum toxins” OR “botulinum toxin” OR “botulinum neurotoxins” OR “clostridium botulinum” OR botulin OR </w:t>
            </w:r>
            <w:proofErr w:type="spellStart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tox</w:t>
            </w:r>
            <w:proofErr w:type="spellEnd"/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r w:rsidRPr="003B41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D</w:t>
            </w:r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B41B1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TI,AB</w:t>
            </w:r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“adverse event” OR “adverse events” OR “adverse reactions” OR “adverse reaction” OR complication OR complications) </w:t>
            </w:r>
            <w:r w:rsidRPr="003B41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D</w:t>
            </w:r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B41B1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TI,AB</w:t>
            </w:r>
            <w:r w:rsidRPr="003B41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face OR facial OR mouth OR oral OR perioral OR orofacial)</w:t>
            </w:r>
          </w:p>
        </w:tc>
        <w:tc>
          <w:tcPr>
            <w:tcW w:w="1141" w:type="dxa"/>
          </w:tcPr>
          <w:p w14:paraId="1C54ECD9" w14:textId="77777777" w:rsidR="00E34447" w:rsidRDefault="00E34447" w:rsidP="003B41B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39</w:t>
            </w:r>
          </w:p>
          <w:p w14:paraId="63902166" w14:textId="276A753C" w:rsidR="00612DC6" w:rsidRPr="003B41B1" w:rsidRDefault="00612DC6" w:rsidP="003B41B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5880FD41" w14:textId="77777777" w:rsidR="00E64510" w:rsidRDefault="00E64510" w:rsidP="003B41B1">
      <w:pPr>
        <w:spacing w:line="240" w:lineRule="auto"/>
      </w:pPr>
    </w:p>
    <w:p w14:paraId="2F0FE73A" w14:textId="77777777" w:rsidR="00E64510" w:rsidRDefault="00E64510" w:rsidP="003B41B1">
      <w:pPr>
        <w:spacing w:line="240" w:lineRule="auto"/>
      </w:pPr>
    </w:p>
    <w:p w14:paraId="2F35A3D1" w14:textId="77777777" w:rsidR="00E64510" w:rsidRDefault="00E64510" w:rsidP="003B41B1">
      <w:pPr>
        <w:spacing w:line="240" w:lineRule="auto"/>
      </w:pPr>
    </w:p>
    <w:p w14:paraId="4C151887" w14:textId="77777777" w:rsidR="00E64510" w:rsidRDefault="00E64510" w:rsidP="003B41B1">
      <w:pPr>
        <w:spacing w:line="240" w:lineRule="auto"/>
      </w:pPr>
    </w:p>
    <w:sectPr w:rsidR="00E6451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84E"/>
    <w:rsid w:val="00050FC6"/>
    <w:rsid w:val="000923C9"/>
    <w:rsid w:val="0013085E"/>
    <w:rsid w:val="00193BD2"/>
    <w:rsid w:val="001E384E"/>
    <w:rsid w:val="001F60B8"/>
    <w:rsid w:val="002177AD"/>
    <w:rsid w:val="002828B7"/>
    <w:rsid w:val="002C4ADC"/>
    <w:rsid w:val="00372E09"/>
    <w:rsid w:val="003B41B1"/>
    <w:rsid w:val="003C5AE5"/>
    <w:rsid w:val="003E7636"/>
    <w:rsid w:val="00451760"/>
    <w:rsid w:val="005554C6"/>
    <w:rsid w:val="00612DC6"/>
    <w:rsid w:val="006842FF"/>
    <w:rsid w:val="00745A67"/>
    <w:rsid w:val="00856051"/>
    <w:rsid w:val="00941486"/>
    <w:rsid w:val="009819DD"/>
    <w:rsid w:val="00A02895"/>
    <w:rsid w:val="00AA1368"/>
    <w:rsid w:val="00B43CEF"/>
    <w:rsid w:val="00B5023B"/>
    <w:rsid w:val="00C051A1"/>
    <w:rsid w:val="00C71569"/>
    <w:rsid w:val="00C85EBA"/>
    <w:rsid w:val="00CC39E9"/>
    <w:rsid w:val="00CE56B3"/>
    <w:rsid w:val="00E34447"/>
    <w:rsid w:val="00E609CF"/>
    <w:rsid w:val="00E64510"/>
    <w:rsid w:val="00EA7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592C85"/>
  <w15:chartTrackingRefBased/>
  <w15:docId w15:val="{2F764528-39F1-4708-9DC9-128C5626A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84E"/>
    <w:rPr>
      <w:rFonts w:ascii="Calibri" w:eastAsia="Calibri" w:hAnsi="Calibri" w:cs="Calibri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value">
    <w:name w:val="value"/>
    <w:basedOn w:val="Fontepargpadro"/>
    <w:rsid w:val="00B5023B"/>
  </w:style>
  <w:style w:type="paragraph" w:styleId="Reviso">
    <w:name w:val="Revision"/>
    <w:hidden/>
    <w:uiPriority w:val="99"/>
    <w:semiHidden/>
    <w:rsid w:val="00941486"/>
    <w:pPr>
      <w:spacing w:after="0" w:line="240" w:lineRule="auto"/>
    </w:pPr>
    <w:rPr>
      <w:rFonts w:ascii="Calibri" w:eastAsia="Calibri" w:hAnsi="Calibri" w:cs="Calibri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5</Words>
  <Characters>2732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ória Sousa</dc:creator>
  <cp:keywords/>
  <dc:description/>
  <cp:lastModifiedBy>sebastiao neto</cp:lastModifiedBy>
  <cp:revision>3</cp:revision>
  <dcterms:created xsi:type="dcterms:W3CDTF">2025-02-24T02:22:00Z</dcterms:created>
  <dcterms:modified xsi:type="dcterms:W3CDTF">2025-06-30T22:44:00Z</dcterms:modified>
</cp:coreProperties>
</file>